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8356B3" w14:textId="106DE79E" w:rsidR="003707F0" w:rsidRDefault="003707F0" w:rsidP="003707F0">
      <w:pPr>
        <w:spacing w:line="360" w:lineRule="auto"/>
        <w:jc w:val="both"/>
        <w:rPr>
          <w:rFonts w:ascii="Times" w:hAnsi="Times" w:cs="Times"/>
          <w:iCs/>
          <w:color w:val="00000A"/>
          <w:sz w:val="24"/>
          <w:szCs w:val="24"/>
          <w:lang w:val="en-GB"/>
        </w:rPr>
      </w:pPr>
      <w:r w:rsidRPr="003C6243">
        <w:rPr>
          <w:rFonts w:ascii="Times" w:hAnsi="Times" w:cs="Times"/>
          <w:b/>
          <w:color w:val="00000A"/>
          <w:sz w:val="24"/>
          <w:szCs w:val="24"/>
          <w:lang w:val="en-GB"/>
        </w:rPr>
        <w:t>Table 1</w:t>
      </w:r>
      <w:r>
        <w:rPr>
          <w:rFonts w:ascii="Times" w:hAnsi="Times" w:cs="Times"/>
          <w:b/>
          <w:color w:val="00000A"/>
          <w:sz w:val="24"/>
          <w:szCs w:val="24"/>
          <w:lang w:val="en-GB"/>
        </w:rPr>
        <w:t xml:space="preserve"> -</w:t>
      </w:r>
      <w:r>
        <w:rPr>
          <w:rFonts w:ascii="Times" w:hAnsi="Times" w:cs="Times"/>
          <w:color w:val="00000A"/>
          <w:sz w:val="24"/>
          <w:szCs w:val="24"/>
          <w:lang w:val="en-GB"/>
        </w:rPr>
        <w:t xml:space="preserve"> </w:t>
      </w:r>
      <w:r>
        <w:rPr>
          <w:rFonts w:ascii="Times" w:hAnsi="Times" w:cs="Times"/>
          <w:b/>
          <w:color w:val="00000A"/>
          <w:sz w:val="24"/>
          <w:szCs w:val="24"/>
          <w:lang w:val="en-GB"/>
        </w:rPr>
        <w:t xml:space="preserve">Study Variables: </w:t>
      </w:r>
      <w:r>
        <w:rPr>
          <w:rFonts w:ascii="Times" w:hAnsi="Times" w:cs="Times"/>
          <w:iCs/>
          <w:color w:val="00000A"/>
          <w:sz w:val="24"/>
          <w:szCs w:val="24"/>
          <w:lang w:val="en-GB"/>
        </w:rPr>
        <w:t>For</w:t>
      </w:r>
      <w:r w:rsidRPr="00746479">
        <w:rPr>
          <w:rFonts w:ascii="Times" w:hAnsi="Times" w:cs="Times"/>
          <w:iCs/>
          <w:color w:val="00000A"/>
          <w:sz w:val="24"/>
          <w:szCs w:val="24"/>
          <w:lang w:val="en-GB"/>
        </w:rPr>
        <w:t xml:space="preserve"> each </w:t>
      </w:r>
      <w:r>
        <w:rPr>
          <w:rFonts w:ascii="Times" w:hAnsi="Times" w:cs="Times"/>
          <w:iCs/>
          <w:color w:val="00000A"/>
          <w:sz w:val="24"/>
          <w:szCs w:val="24"/>
          <w:lang w:val="en-GB"/>
        </w:rPr>
        <w:t>on</w:t>
      </w:r>
      <w:r w:rsidR="00D81051">
        <w:rPr>
          <w:rFonts w:ascii="Times" w:hAnsi="Times" w:cs="Times"/>
          <w:iCs/>
          <w:color w:val="00000A"/>
          <w:sz w:val="24"/>
          <w:szCs w:val="24"/>
          <w:lang w:val="en-GB"/>
        </w:rPr>
        <w:t>-</w:t>
      </w:r>
      <w:r>
        <w:rPr>
          <w:rFonts w:ascii="Times" w:hAnsi="Times" w:cs="Times"/>
          <w:iCs/>
          <w:color w:val="00000A"/>
          <w:sz w:val="24"/>
          <w:szCs w:val="24"/>
          <w:lang w:val="en-GB"/>
        </w:rPr>
        <w:t xml:space="preserve">site </w:t>
      </w:r>
      <w:r w:rsidRPr="00746479">
        <w:rPr>
          <w:rFonts w:ascii="Times" w:hAnsi="Times" w:cs="Times"/>
          <w:iCs/>
          <w:color w:val="00000A"/>
          <w:sz w:val="24"/>
          <w:szCs w:val="24"/>
          <w:lang w:val="en-GB"/>
        </w:rPr>
        <w:t>study visit</w:t>
      </w:r>
      <w:r>
        <w:rPr>
          <w:rFonts w:ascii="Times" w:hAnsi="Times" w:cs="Times"/>
          <w:iCs/>
          <w:color w:val="00000A"/>
          <w:sz w:val="24"/>
          <w:szCs w:val="24"/>
          <w:lang w:val="en-GB"/>
        </w:rPr>
        <w:t>,</w:t>
      </w:r>
      <w:r w:rsidRPr="00746479">
        <w:rPr>
          <w:rFonts w:ascii="Times" w:hAnsi="Times" w:cs="Times"/>
          <w:iCs/>
          <w:color w:val="00000A"/>
          <w:sz w:val="24"/>
          <w:szCs w:val="24"/>
          <w:lang w:val="en-GB"/>
        </w:rPr>
        <w:t xml:space="preserve"> relevant data</w:t>
      </w:r>
      <w:r>
        <w:rPr>
          <w:rFonts w:ascii="Times" w:hAnsi="Times" w:cs="Times"/>
          <w:iCs/>
          <w:color w:val="00000A"/>
          <w:sz w:val="24"/>
          <w:szCs w:val="24"/>
          <w:lang w:val="en-GB"/>
        </w:rPr>
        <w:t xml:space="preserve"> are collected</w:t>
      </w:r>
      <w:r w:rsidRPr="00746479">
        <w:rPr>
          <w:rFonts w:ascii="Times" w:hAnsi="Times" w:cs="Times"/>
          <w:iCs/>
          <w:color w:val="00000A"/>
          <w:sz w:val="24"/>
          <w:szCs w:val="24"/>
          <w:lang w:val="en-GB"/>
        </w:rPr>
        <w:t xml:space="preserve"> and monitor</w:t>
      </w:r>
      <w:r>
        <w:rPr>
          <w:rFonts w:ascii="Times" w:hAnsi="Times" w:cs="Times"/>
          <w:iCs/>
          <w:color w:val="00000A"/>
          <w:sz w:val="24"/>
          <w:szCs w:val="24"/>
          <w:lang w:val="en-GB"/>
        </w:rPr>
        <w:t>ed by the investigator on</w:t>
      </w:r>
      <w:r w:rsidRPr="00746479">
        <w:rPr>
          <w:rFonts w:ascii="Times" w:hAnsi="Times" w:cs="Times"/>
          <w:iCs/>
          <w:color w:val="00000A"/>
          <w:sz w:val="24"/>
          <w:szCs w:val="24"/>
          <w:lang w:val="en-GB"/>
        </w:rPr>
        <w:t xml:space="preserve"> the clinical </w:t>
      </w:r>
      <w:r>
        <w:rPr>
          <w:rFonts w:ascii="Times" w:hAnsi="Times" w:cs="Times"/>
          <w:iCs/>
          <w:color w:val="00000A"/>
          <w:sz w:val="24"/>
          <w:szCs w:val="24"/>
          <w:lang w:val="en-GB"/>
        </w:rPr>
        <w:t>progress</w:t>
      </w:r>
      <w:r w:rsidRPr="00746479">
        <w:rPr>
          <w:rFonts w:ascii="Times" w:hAnsi="Times" w:cs="Times"/>
          <w:iCs/>
          <w:color w:val="00000A"/>
          <w:sz w:val="24"/>
          <w:szCs w:val="24"/>
          <w:lang w:val="en-GB"/>
        </w:rPr>
        <w:t xml:space="preserve"> of each patient</w:t>
      </w:r>
      <w:r>
        <w:rPr>
          <w:rFonts w:ascii="Times" w:hAnsi="Times" w:cs="Times"/>
          <w:iCs/>
          <w:color w:val="00000A"/>
          <w:sz w:val="24"/>
          <w:szCs w:val="24"/>
          <w:lang w:val="en-GB"/>
        </w:rPr>
        <w:t>. Collected data will be converted into predefined study variable</w:t>
      </w:r>
      <w:r w:rsidR="00D510F4">
        <w:rPr>
          <w:rFonts w:ascii="Times" w:hAnsi="Times" w:cs="Times"/>
          <w:iCs/>
          <w:color w:val="00000A"/>
          <w:sz w:val="24"/>
          <w:szCs w:val="24"/>
          <w:lang w:val="en-GB"/>
        </w:rPr>
        <w:t>s</w:t>
      </w:r>
      <w:r>
        <w:rPr>
          <w:rFonts w:ascii="Times" w:hAnsi="Times" w:cs="Times"/>
          <w:iCs/>
          <w:color w:val="00000A"/>
          <w:sz w:val="24"/>
          <w:szCs w:val="24"/>
          <w:lang w:val="en-GB"/>
        </w:rPr>
        <w:t xml:space="preserve"> assessing </w:t>
      </w:r>
      <w:r w:rsidR="00F733E6">
        <w:rPr>
          <w:rFonts w:ascii="Times" w:hAnsi="Times" w:cs="Times"/>
          <w:iCs/>
          <w:color w:val="00000A"/>
          <w:sz w:val="24"/>
          <w:szCs w:val="24"/>
          <w:lang w:val="en-GB"/>
        </w:rPr>
        <w:t xml:space="preserve">the effect of </w:t>
      </w:r>
      <w:r>
        <w:rPr>
          <w:rFonts w:ascii="Times" w:hAnsi="Times" w:cs="Times"/>
          <w:iCs/>
          <w:color w:val="00000A"/>
          <w:sz w:val="24"/>
          <w:szCs w:val="24"/>
          <w:lang w:val="en-GB"/>
        </w:rPr>
        <w:t xml:space="preserve">MCT as </w:t>
      </w:r>
      <w:r w:rsidR="00D510F4">
        <w:rPr>
          <w:rFonts w:ascii="Times" w:hAnsi="Times" w:cs="Times"/>
          <w:iCs/>
          <w:color w:val="00000A"/>
          <w:sz w:val="24"/>
          <w:szCs w:val="24"/>
          <w:lang w:val="en-GB"/>
        </w:rPr>
        <w:t xml:space="preserve">a </w:t>
      </w:r>
      <w:r>
        <w:rPr>
          <w:rFonts w:ascii="Times" w:hAnsi="Times" w:cs="Times"/>
          <w:iCs/>
          <w:color w:val="00000A"/>
          <w:sz w:val="24"/>
          <w:szCs w:val="24"/>
          <w:lang w:val="en-GB"/>
        </w:rPr>
        <w:t>DS in comparison to the control</w:t>
      </w:r>
      <w:r w:rsidR="00031018">
        <w:rPr>
          <w:rFonts w:ascii="Times" w:hAnsi="Times" w:cs="Times"/>
          <w:iCs/>
          <w:color w:val="00000A"/>
          <w:sz w:val="24"/>
          <w:szCs w:val="24"/>
          <w:lang w:val="en-GB"/>
        </w:rPr>
        <w:t xml:space="preserve"> DS. This table provide</w:t>
      </w:r>
      <w:r w:rsidR="00D510F4">
        <w:rPr>
          <w:rFonts w:ascii="Times" w:hAnsi="Times" w:cs="Times"/>
          <w:iCs/>
          <w:color w:val="00000A"/>
          <w:sz w:val="24"/>
          <w:szCs w:val="24"/>
          <w:lang w:val="en-GB"/>
        </w:rPr>
        <w:t>s</w:t>
      </w:r>
      <w:r w:rsidR="00031018">
        <w:rPr>
          <w:rFonts w:ascii="Times" w:hAnsi="Times" w:cs="Times"/>
          <w:iCs/>
          <w:color w:val="00000A"/>
          <w:sz w:val="24"/>
          <w:szCs w:val="24"/>
          <w:lang w:val="en-GB"/>
        </w:rPr>
        <w:t xml:space="preserve"> a </w:t>
      </w:r>
      <w:r>
        <w:rPr>
          <w:rFonts w:ascii="Times" w:hAnsi="Times" w:cs="Times"/>
          <w:iCs/>
          <w:color w:val="00000A"/>
          <w:sz w:val="24"/>
          <w:szCs w:val="24"/>
          <w:lang w:val="en-GB"/>
        </w:rPr>
        <w:t>detailed overview</w:t>
      </w:r>
      <w:r w:rsidR="00D510F4">
        <w:rPr>
          <w:rFonts w:ascii="Times" w:hAnsi="Times" w:cs="Times"/>
          <w:iCs/>
          <w:color w:val="00000A"/>
          <w:sz w:val="24"/>
          <w:szCs w:val="24"/>
          <w:lang w:val="en-GB"/>
        </w:rPr>
        <w:t xml:space="preserve"> of each planned</w:t>
      </w:r>
      <w:r>
        <w:rPr>
          <w:rFonts w:ascii="Times" w:hAnsi="Times" w:cs="Times"/>
          <w:iCs/>
          <w:color w:val="00000A"/>
          <w:sz w:val="24"/>
          <w:szCs w:val="24"/>
          <w:lang w:val="en-GB"/>
        </w:rPr>
        <w:t xml:space="preserve"> variable and </w:t>
      </w:r>
      <w:r w:rsidR="00B4474C">
        <w:rPr>
          <w:rFonts w:ascii="Times" w:hAnsi="Times" w:cs="Times"/>
          <w:iCs/>
          <w:color w:val="00000A"/>
          <w:sz w:val="24"/>
          <w:szCs w:val="24"/>
          <w:lang w:val="en-GB"/>
        </w:rPr>
        <w:t xml:space="preserve">corresponding </w:t>
      </w:r>
      <w:r>
        <w:rPr>
          <w:rFonts w:ascii="Times" w:hAnsi="Times" w:cs="Times"/>
          <w:iCs/>
          <w:color w:val="00000A"/>
          <w:sz w:val="24"/>
          <w:szCs w:val="24"/>
          <w:lang w:val="en-GB"/>
        </w:rPr>
        <w:t xml:space="preserve">statistical tests. </w:t>
      </w:r>
      <w:r w:rsidR="00F733E6">
        <w:rPr>
          <w:rFonts w:ascii="Times" w:hAnsi="Times" w:cs="Times"/>
          <w:iCs/>
          <w:color w:val="00000A"/>
          <w:sz w:val="24"/>
          <w:szCs w:val="24"/>
          <w:lang w:val="en-GB"/>
        </w:rPr>
        <w:t>Grouped comparison of variables will include</w:t>
      </w:r>
      <w:r>
        <w:rPr>
          <w:rFonts w:ascii="Times" w:hAnsi="Times" w:cs="Times"/>
          <w:iCs/>
          <w:color w:val="00000A"/>
          <w:sz w:val="24"/>
          <w:szCs w:val="24"/>
          <w:lang w:val="en-GB"/>
        </w:rPr>
        <w:t xml:space="preserve"> dietary period (I vs. II), DS type (MCT vs. Control-DS), MCT responder rate (seizure frequency reduction of at least 50%, or less) and </w:t>
      </w:r>
      <w:r w:rsidR="00F733E6">
        <w:rPr>
          <w:rFonts w:ascii="Times" w:hAnsi="Times" w:cs="Times"/>
          <w:iCs/>
          <w:color w:val="00000A"/>
          <w:sz w:val="24"/>
          <w:szCs w:val="24"/>
          <w:lang w:val="en-GB"/>
        </w:rPr>
        <w:t xml:space="preserve">epilepsy phenotype </w:t>
      </w:r>
      <w:r>
        <w:rPr>
          <w:rFonts w:ascii="Times" w:hAnsi="Times" w:cs="Times"/>
          <w:iCs/>
          <w:color w:val="00000A"/>
          <w:sz w:val="24"/>
          <w:szCs w:val="24"/>
          <w:lang w:val="en-GB"/>
        </w:rPr>
        <w:t>(cluster seizure presence, history of status epileptics)</w:t>
      </w:r>
      <w:r w:rsidR="00914EDF">
        <w:rPr>
          <w:rFonts w:ascii="Times" w:hAnsi="Times" w:cs="Times"/>
          <w:iCs/>
          <w:color w:val="00000A"/>
          <w:sz w:val="24"/>
          <w:szCs w:val="24"/>
          <w:lang w:val="en-GB"/>
        </w:rPr>
        <w:t>. [N = value/ amount, U = Unit, U/l = Unit per l, % = percent]</w:t>
      </w:r>
    </w:p>
    <w:p w14:paraId="1FA1F030" w14:textId="77777777" w:rsidR="00D33CFF" w:rsidRPr="00BE2316" w:rsidRDefault="00D33CFF" w:rsidP="003707F0">
      <w:pPr>
        <w:spacing w:line="360" w:lineRule="auto"/>
        <w:jc w:val="both"/>
        <w:rPr>
          <w:rFonts w:ascii="Times" w:hAnsi="Times" w:cs="Times"/>
          <w:iCs/>
          <w:color w:val="00000A"/>
          <w:sz w:val="2"/>
          <w:szCs w:val="24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93"/>
        <w:gridCol w:w="2835"/>
        <w:gridCol w:w="1276"/>
        <w:gridCol w:w="3807"/>
        <w:gridCol w:w="1296"/>
        <w:gridCol w:w="3196"/>
      </w:tblGrid>
      <w:tr w:rsidR="0023265E" w:rsidRPr="0023265E" w14:paraId="380BE928" w14:textId="77777777" w:rsidTr="00FE6D0F">
        <w:tc>
          <w:tcPr>
            <w:tcW w:w="209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2882F24" w14:textId="77777777" w:rsidR="0023265E" w:rsidRPr="007172A7" w:rsidRDefault="0023265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72A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suring point</w:t>
            </w:r>
            <w:r w:rsidR="003C47C5" w:rsidRPr="007172A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 for all variables*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D85396A" w14:textId="77777777" w:rsidR="0023265E" w:rsidRPr="003C47C5" w:rsidRDefault="0023265E" w:rsidP="00FE6D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7C5">
              <w:rPr>
                <w:rFonts w:ascii="Times New Roman" w:hAnsi="Times New Roman" w:cs="Times New Roman"/>
                <w:sz w:val="24"/>
                <w:szCs w:val="24"/>
              </w:rPr>
              <w:t>Study Visit 1</w:t>
            </w:r>
            <w:r w:rsidR="003C47C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AF88055" w14:textId="77777777" w:rsidR="0023265E" w:rsidRPr="0023265E" w:rsidRDefault="0023265E" w:rsidP="00FE6D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lephone Call 1 (TC1)</w:t>
            </w:r>
          </w:p>
        </w:tc>
        <w:tc>
          <w:tcPr>
            <w:tcW w:w="3807" w:type="dxa"/>
            <w:tcBorders>
              <w:bottom w:val="single" w:sz="4" w:space="0" w:color="auto"/>
            </w:tcBorders>
          </w:tcPr>
          <w:p w14:paraId="0A601B24" w14:textId="77777777" w:rsidR="0023265E" w:rsidRPr="003C47C5" w:rsidRDefault="0023265E" w:rsidP="00FE6D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7C5">
              <w:rPr>
                <w:rFonts w:ascii="Times New Roman" w:hAnsi="Times New Roman" w:cs="Times New Roman"/>
                <w:sz w:val="24"/>
                <w:szCs w:val="24"/>
              </w:rPr>
              <w:t>Study Visit 2</w:t>
            </w:r>
            <w:r w:rsidR="003C47C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D33CFF">
              <w:rPr>
                <w:rFonts w:ascii="Times New Roman" w:hAnsi="Times New Roman" w:cs="Times New Roman"/>
                <w:sz w:val="24"/>
                <w:szCs w:val="24"/>
              </w:rPr>
              <w:t xml:space="preserve"> (+ Wash-Out)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23FDFAE3" w14:textId="77777777" w:rsidR="0023265E" w:rsidRPr="0023265E" w:rsidRDefault="0023265E" w:rsidP="00FE6D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lephone Call 2 (TC2)</w:t>
            </w:r>
          </w:p>
        </w:tc>
        <w:tc>
          <w:tcPr>
            <w:tcW w:w="3196" w:type="dxa"/>
            <w:tcBorders>
              <w:bottom w:val="single" w:sz="4" w:space="0" w:color="auto"/>
            </w:tcBorders>
          </w:tcPr>
          <w:p w14:paraId="618EA2E4" w14:textId="77777777" w:rsidR="0023265E" w:rsidRPr="003C47C5" w:rsidRDefault="0023265E" w:rsidP="00FE6D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7C5">
              <w:rPr>
                <w:rFonts w:ascii="Times New Roman" w:hAnsi="Times New Roman" w:cs="Times New Roman"/>
                <w:sz w:val="24"/>
                <w:szCs w:val="24"/>
              </w:rPr>
              <w:t>Study Visit 3</w:t>
            </w:r>
            <w:r w:rsidR="003C47C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E6D0F" w:rsidRPr="0023265E" w14:paraId="61B88768" w14:textId="77777777" w:rsidTr="00FE6D0F">
        <w:trPr>
          <w:trHeight w:val="494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BFC85B0" w14:textId="77777777" w:rsidR="00FE6D0F" w:rsidRPr="0023265E" w:rsidRDefault="00FE6D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1A188D4" w14:textId="77777777" w:rsidR="00FE6D0F" w:rsidRPr="003C47C5" w:rsidRDefault="00D510F4" w:rsidP="00FE6D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3AD61B4E" wp14:editId="42E24D69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116205</wp:posOffset>
                      </wp:positionV>
                      <wp:extent cx="7894955" cy="635"/>
                      <wp:effectExtent l="132715" t="132715" r="40005" b="133350"/>
                      <wp:wrapNone/>
                      <wp:docPr id="1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7894955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57150">
                                <a:solidFill>
                                  <a:srgbClr val="000000"/>
                                </a:solidFill>
                                <a:round/>
                                <a:headEnd type="oval" w="med" len="med"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99331C4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2" o:spid="_x0000_s1026" type="#_x0000_t32" style="position:absolute;margin-left:-3.9pt;margin-top:9.15pt;width:621.65pt;height:.0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Rjt4GwIAAAkEAAAOAAAAZHJzL2Uyb0RvYy54bWysU8tu2zAQvBfoPxC825IcP4XIQSDbvaRN&#10;gKQfQJOURJTiEiRj2Sj6713STtK0PRXVgSDF2dndmeX1zbHX5CCdV2AqWoxzSqThIJRpK/r1aTda&#10;UuIDM4JpMLKiJ+npzfrjh+vBlnICHWghHUES48vBVrQLwZZZ5nkne+bHYKXBywZczwIeXZsJxwZk&#10;73U2yfN5NoAT1gGX3uPfzfmSrhN/00ge7pvGy0B0RbG2kFaX1n1cs/U1K1vHbKf4pQz2D1X0TBlM&#10;+kq1YYGRZ6f+oOoVd+ChCWMOfQZNo7hMPWA3Rf5bN48dszL1guJ4+yqT/3+0/MvhwREl0DtKDOvR&#10;otvnACkzmUR5ButLRNXmwcUG+dE82jvg3zwxUHfMtDKBn04WY4sYkb0LiQdvMcl++AwCMQz5k1bH&#10;xvWRElUgx2TJ6dUSeQyE48/FcjVdzWaUcLybX80SPytfQq3z4ZOEnsRNRX1wTLVdqMEYtB5ckRKx&#10;w50PsTBWvgTEvAZ2Sus0AdqQoaKzRTHLU4QHrUS8jTjv2n2tHTmwOETpu5TxDubg2YjE1kkmtkaQ&#10;kDQBjKORvpeCEi3xncRdQgam9BsyOIV6avl3NFavTawHtcF+LrvzlH1f5avtcrucjqaT+XY0zYUY&#10;3e7q6Wi+KxazzdWmrjfFj0vVL/HJp2jN2eQ9iNODizJFy3DekmCXtxEH+tdzQr294PVPAAAA//8D&#10;AFBLAwQUAAYACAAAACEAfj+TvN4AAAAJAQAADwAAAGRycy9kb3ducmV2LnhtbEyPzU7DMBCE70i8&#10;g7VIXFDr0NJSpXGqCgkViVP/JI7beJsE4nVku03g6XFOcJyZ1cy32ao3jbiS87VlBY/jBARxYXXN&#10;pYLD/nW0AOEDssbGMin4Jg+r/PYmw1Tbjrd03YVSxBL2KSqoQmhTKX1RkUE/ti1xzM7WGQxRulJq&#10;h10sN42cJMlcGqw5LlTY0ktFxdfuYhTwZv22cduO0T/Ij/bdfZbh+KPU/V2/XoII1Ie/YxjwIzrk&#10;kelkL6y9aBSMniN5iP5iCmLIJ9PZDMRpcJ5A5pn8/0H+CwAA//8DAFBLAQItABQABgAIAAAAIQC2&#10;gziS/gAAAOEBAAATAAAAAAAAAAAAAAAAAAAAAABbQ29udGVudF9UeXBlc10ueG1sUEsBAi0AFAAG&#10;AAgAAAAhADj9If/WAAAAlAEAAAsAAAAAAAAAAAAAAAAALwEAAF9yZWxzLy5yZWxzUEsBAi0AFAAG&#10;AAgAAAAhAOhGO3gbAgAACQQAAA4AAAAAAAAAAAAAAAAALgIAAGRycy9lMm9Eb2MueG1sUEsBAi0A&#10;FAAGAAgAAAAhAH4/k7zeAAAACQEAAA8AAAAAAAAAAAAAAAAAdQQAAGRycy9kb3ducmV2LnhtbFBL&#10;BQYAAAAABAAEAPMAAACABQAAAAA=&#10;" strokeweight="4.5pt">
                      <v:stroke startarrow="oval" endarrow="block"/>
                    </v:shape>
                  </w:pict>
                </mc:Fallback>
              </mc:AlternateContent>
            </w:r>
            <w:r w:rsidR="00FE6D0F">
              <w:rPr>
                <w:rFonts w:ascii="Times New Roman" w:hAnsi="Times New Roman" w:cs="Times New Roman"/>
                <w:sz w:val="48"/>
                <w:szCs w:val="28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D0B0955" w14:textId="77777777" w:rsidR="00FE6D0F" w:rsidRDefault="00FE6D0F" w:rsidP="00FE6D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B71ACF6" w14:textId="77777777" w:rsidR="00FE6D0F" w:rsidRPr="003C47C5" w:rsidRDefault="00FE6D0F" w:rsidP="00FE6D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3054437" w14:textId="77777777" w:rsidR="00FE6D0F" w:rsidRDefault="00FE6D0F" w:rsidP="00FE6D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C16CCB9" w14:textId="77777777" w:rsidR="00FE6D0F" w:rsidRPr="003C47C5" w:rsidRDefault="00FE6D0F" w:rsidP="00FE6D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265E" w:rsidRPr="0023265E" w14:paraId="32B6E912" w14:textId="77777777" w:rsidTr="00FE6D0F">
        <w:tc>
          <w:tcPr>
            <w:tcW w:w="209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F2F9571" w14:textId="77777777" w:rsidR="0023265E" w:rsidRPr="0023265E" w:rsidRDefault="002326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265E">
              <w:rPr>
                <w:rFonts w:ascii="Times New Roman" w:hAnsi="Times New Roman" w:cs="Times New Roman"/>
                <w:b/>
                <w:sz w:val="24"/>
                <w:szCs w:val="24"/>
              </w:rPr>
              <w:t>Study Day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F850922" w14:textId="77777777" w:rsidR="0023265E" w:rsidRPr="0023265E" w:rsidRDefault="0023265E" w:rsidP="00FE6D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 day of enrolemen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DBC4B93" w14:textId="77777777" w:rsidR="0023265E" w:rsidRPr="0023265E" w:rsidRDefault="0023265E" w:rsidP="00FE6D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23265E">
              <w:rPr>
                <w:rFonts w:ascii="Times New Roman" w:hAnsi="Times New Roman" w:cs="Times New Roman"/>
                <w:sz w:val="24"/>
                <w:szCs w:val="24"/>
              </w:rPr>
              <w:t>±2</w:t>
            </w:r>
          </w:p>
        </w:tc>
        <w:tc>
          <w:tcPr>
            <w:tcW w:w="3807" w:type="dxa"/>
            <w:tcBorders>
              <w:top w:val="single" w:sz="4" w:space="0" w:color="auto"/>
            </w:tcBorders>
          </w:tcPr>
          <w:p w14:paraId="0BAC014D" w14:textId="77777777" w:rsidR="0023265E" w:rsidRPr="0023265E" w:rsidRDefault="0023265E" w:rsidP="00FE6D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65E">
              <w:rPr>
                <w:rFonts w:ascii="Times New Roman" w:hAnsi="Times New Roman" w:cs="Times New Roman"/>
                <w:sz w:val="24"/>
                <w:szCs w:val="24"/>
              </w:rPr>
              <w:t>90±2</w:t>
            </w:r>
            <w:r w:rsidR="00D33CFF">
              <w:rPr>
                <w:rFonts w:ascii="Times New Roman" w:hAnsi="Times New Roman" w:cs="Times New Roman"/>
                <w:sz w:val="24"/>
                <w:szCs w:val="24"/>
              </w:rPr>
              <w:t xml:space="preserve"> (+ 7 days)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60BA919B" w14:textId="77777777" w:rsidR="0023265E" w:rsidRPr="0023265E" w:rsidRDefault="0023265E" w:rsidP="00FE6D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  <w:r w:rsidRPr="0023265E">
              <w:rPr>
                <w:rFonts w:ascii="Times New Roman" w:hAnsi="Times New Roman" w:cs="Times New Roman"/>
                <w:sz w:val="24"/>
                <w:szCs w:val="24"/>
              </w:rPr>
              <w:t>±2</w:t>
            </w:r>
          </w:p>
        </w:tc>
        <w:tc>
          <w:tcPr>
            <w:tcW w:w="3196" w:type="dxa"/>
            <w:tcBorders>
              <w:top w:val="single" w:sz="4" w:space="0" w:color="auto"/>
            </w:tcBorders>
          </w:tcPr>
          <w:p w14:paraId="7070CEB5" w14:textId="77777777" w:rsidR="0023265E" w:rsidRPr="0023265E" w:rsidRDefault="0023265E" w:rsidP="00FE6D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  <w:r w:rsidRPr="0023265E">
              <w:rPr>
                <w:rFonts w:ascii="Times New Roman" w:hAnsi="Times New Roman" w:cs="Times New Roman"/>
                <w:sz w:val="24"/>
                <w:szCs w:val="24"/>
              </w:rPr>
              <w:t>±2</w:t>
            </w:r>
          </w:p>
        </w:tc>
      </w:tr>
    </w:tbl>
    <w:p w14:paraId="2E181FFF" w14:textId="77777777" w:rsidR="00D33CFF" w:rsidRPr="0023265E" w:rsidRDefault="00D33CF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W w:w="14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08"/>
        <w:gridCol w:w="3119"/>
        <w:gridCol w:w="987"/>
        <w:gridCol w:w="992"/>
        <w:gridCol w:w="1985"/>
        <w:gridCol w:w="2268"/>
        <w:gridCol w:w="2409"/>
        <w:gridCol w:w="2410"/>
      </w:tblGrid>
      <w:tr w:rsidR="007A06AC" w14:paraId="4031D72A" w14:textId="77777777" w:rsidTr="007A06AC">
        <w:trPr>
          <w:gridBefore w:val="1"/>
          <w:wBefore w:w="34" w:type="dxa"/>
          <w:trHeight w:val="270"/>
        </w:trPr>
        <w:tc>
          <w:tcPr>
            <w:tcW w:w="322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E9045E9" w14:textId="77777777" w:rsidR="007A06AC" w:rsidRPr="0023265E" w:rsidRDefault="007A06AC" w:rsidP="007A06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265E">
              <w:rPr>
                <w:rFonts w:ascii="Times New Roman" w:hAnsi="Times New Roman" w:cs="Times New Roman"/>
                <w:b/>
                <w:sz w:val="24"/>
                <w:szCs w:val="24"/>
              </w:rPr>
              <w:t>Study variable</w:t>
            </w:r>
          </w:p>
        </w:tc>
        <w:tc>
          <w:tcPr>
            <w:tcW w:w="19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6B65540" w14:textId="550E5A3D" w:rsidR="007A06AC" w:rsidRDefault="007A06AC" w:rsidP="007A06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riable type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FD6F867" w14:textId="07BB56F6" w:rsidR="007A06AC" w:rsidRDefault="007A06AC" w:rsidP="007A06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riable type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0D25826" w14:textId="77777777" w:rsidR="007A06AC" w:rsidRPr="0023265E" w:rsidRDefault="007A06AC" w:rsidP="007A06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btype</w:t>
            </w:r>
          </w:p>
        </w:tc>
        <w:tc>
          <w:tcPr>
            <w:tcW w:w="48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08CAF67" w14:textId="77777777" w:rsidR="007A06AC" w:rsidRPr="0023265E" w:rsidRDefault="007A06AC" w:rsidP="007A06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265E">
              <w:rPr>
                <w:rFonts w:ascii="Times New Roman" w:hAnsi="Times New Roman" w:cs="Times New Roman"/>
                <w:b/>
                <w:sz w:val="24"/>
                <w:szCs w:val="24"/>
              </w:rPr>
              <w:t>Statistical tests</w:t>
            </w:r>
          </w:p>
        </w:tc>
      </w:tr>
      <w:tr w:rsidR="007A06AC" w14:paraId="7782EFAD" w14:textId="77777777" w:rsidTr="007A06AC">
        <w:trPr>
          <w:gridBefore w:val="1"/>
          <w:wBefore w:w="34" w:type="dxa"/>
          <w:trHeight w:val="143"/>
        </w:trPr>
        <w:tc>
          <w:tcPr>
            <w:tcW w:w="322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3182A71" w14:textId="77777777" w:rsidR="007A06AC" w:rsidRPr="0023265E" w:rsidRDefault="007A06AC" w:rsidP="007A06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13823F9" w14:textId="22A8CA87" w:rsidR="007A06AC" w:rsidRPr="0023265E" w:rsidRDefault="007A06AC" w:rsidP="007A06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utcom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6B2CDD2" w14:textId="7E17741E" w:rsidR="007A06AC" w:rsidRPr="0023265E" w:rsidRDefault="00632E4E" w:rsidP="007A06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ovariate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1211621" w14:textId="7BF164BE" w:rsidR="007A06AC" w:rsidRPr="0023265E" w:rsidRDefault="007A06AC" w:rsidP="007A06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4F79078" w14:textId="77777777" w:rsidR="007A06AC" w:rsidRPr="0023265E" w:rsidRDefault="007A06AC" w:rsidP="007A06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86E2030" w14:textId="77777777" w:rsidR="007A06AC" w:rsidRPr="000300F3" w:rsidRDefault="007A06AC" w:rsidP="007A06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300F3">
              <w:rPr>
                <w:rFonts w:ascii="Times New Roman" w:hAnsi="Times New Roman" w:cs="Times New Roman"/>
                <w:b/>
                <w:sz w:val="18"/>
                <w:szCs w:val="18"/>
              </w:rPr>
              <w:t>Non-parametric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3D5AE0D" w14:textId="77777777" w:rsidR="007A06AC" w:rsidRPr="000300F3" w:rsidRDefault="007A06AC" w:rsidP="007A06A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300F3">
              <w:rPr>
                <w:rFonts w:ascii="Times New Roman" w:hAnsi="Times New Roman" w:cs="Times New Roman"/>
                <w:b/>
                <w:sz w:val="18"/>
                <w:szCs w:val="18"/>
              </w:rPr>
              <w:t>Parametric</w:t>
            </w:r>
          </w:p>
        </w:tc>
      </w:tr>
      <w:tr w:rsidR="007A06AC" w14:paraId="38C66F26" w14:textId="77777777" w:rsidTr="007A06AC">
        <w:trPr>
          <w:gridBefore w:val="1"/>
          <w:wBefore w:w="34" w:type="dxa"/>
          <w:trHeight w:val="143"/>
        </w:trPr>
        <w:tc>
          <w:tcPr>
            <w:tcW w:w="32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31C092" w14:textId="77777777" w:rsidR="007A06AC" w:rsidRPr="0023265E" w:rsidRDefault="007A06AC" w:rsidP="007A06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45383299" w14:textId="77777777" w:rsidR="007A06AC" w:rsidRPr="0023265E" w:rsidRDefault="007A06AC" w:rsidP="007A06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C37B07C" w14:textId="71C8F3A7" w:rsidR="007A06AC" w:rsidRPr="0023265E" w:rsidRDefault="007A06AC" w:rsidP="007A06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0B5A3A4" w14:textId="448EFAC8" w:rsidR="007A06AC" w:rsidRPr="0023265E" w:rsidRDefault="007A06AC" w:rsidP="007A06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59C4231" w14:textId="77777777" w:rsidR="007A06AC" w:rsidRPr="0023265E" w:rsidRDefault="007A06AC" w:rsidP="007A06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46A42053" w14:textId="77777777" w:rsidR="007A06AC" w:rsidRPr="0023265E" w:rsidRDefault="007A06AC" w:rsidP="007A06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178F7C8" w14:textId="77777777" w:rsidR="007A06AC" w:rsidRPr="0023265E" w:rsidRDefault="007A06AC" w:rsidP="007A06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A06AC" w14:paraId="3814FD95" w14:textId="77777777" w:rsidTr="007A06AC">
        <w:trPr>
          <w:gridBefore w:val="1"/>
          <w:wBefore w:w="34" w:type="dxa"/>
          <w:trHeight w:val="270"/>
        </w:trPr>
        <w:tc>
          <w:tcPr>
            <w:tcW w:w="32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FA2E730" w14:textId="77777777" w:rsidR="007A06AC" w:rsidRPr="0002056C" w:rsidRDefault="007A06AC" w:rsidP="007A06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056C">
              <w:rPr>
                <w:rFonts w:ascii="Times New Roman" w:hAnsi="Times New Roman" w:cs="Times New Roman"/>
                <w:b/>
                <w:sz w:val="24"/>
                <w:szCs w:val="24"/>
              </w:rPr>
              <w:t>Demographics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8CCA3A1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3B9A618" w14:textId="17F9E4D6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78BE2DF" w14:textId="3F7A591E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EA05E9F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95ACAD6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B243BBF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6AC" w14:paraId="42FE6FC2" w14:textId="77777777" w:rsidTr="007A06AC">
        <w:trPr>
          <w:gridBefore w:val="2"/>
          <w:wBefore w:w="142" w:type="dxa"/>
          <w:trHeight w:val="27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105E3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5B9740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weight (kg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E53E4" w14:textId="77777777" w:rsidR="007A06AC" w:rsidRDefault="007A06AC" w:rsidP="007A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9AB0A4" w14:textId="63952A2B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F6DD3" w14:textId="77777777" w:rsidR="007A06AC" w:rsidRDefault="007A06AC" w:rsidP="007A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D74E6D" w14:textId="138D31D6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65E86" w14:textId="1425CA8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25004A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  <w:p w14:paraId="4E88E6E8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2CF23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E14351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0267C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313565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coxon-signed rank tes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A2F13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4C950B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ired t-Test</w:t>
            </w:r>
          </w:p>
        </w:tc>
      </w:tr>
      <w:tr w:rsidR="007A06AC" w14:paraId="4CAA04AE" w14:textId="77777777" w:rsidTr="007A06AC">
        <w:trPr>
          <w:gridBefore w:val="2"/>
          <w:wBefore w:w="142" w:type="dxa"/>
          <w:trHeight w:val="27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23820" w14:textId="6AD8B9BC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7DDC9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C615C" w14:textId="30A1B1A6" w:rsidR="007A06AC" w:rsidRDefault="00632E4E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E5AF8" w14:textId="3ADB5964" w:rsidR="007A06AC" w:rsidRDefault="007A06AC" w:rsidP="00A06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nth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B61DE" w14:textId="77777777" w:rsidR="007A06AC" w:rsidRDefault="007A06AC" w:rsidP="007A06AC">
            <w:r w:rsidRPr="004620C3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64889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coxon-signed rank tes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95CCD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ired t-Test</w:t>
            </w:r>
          </w:p>
        </w:tc>
      </w:tr>
      <w:tr w:rsidR="007A06AC" w14:paraId="35F5E8CC" w14:textId="77777777" w:rsidTr="007A06AC">
        <w:trPr>
          <w:gridBefore w:val="2"/>
          <w:wBefore w:w="142" w:type="dxa"/>
          <w:trHeight w:val="538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269BE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temperature (°C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11DF3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AFFF4" w14:textId="4628F1DD" w:rsidR="007A06AC" w:rsidRDefault="00632E4E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F7264" w14:textId="768FF084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  <w:p w14:paraId="18745467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81513" w14:textId="77777777" w:rsidR="007A06AC" w:rsidRDefault="007A06AC" w:rsidP="007A06AC">
            <w:r w:rsidRPr="004620C3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D74A4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coxon-signed rank tes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05912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ired t-Test</w:t>
            </w:r>
          </w:p>
        </w:tc>
      </w:tr>
      <w:tr w:rsidR="007A06AC" w14:paraId="59E91BC3" w14:textId="77777777" w:rsidTr="007A06AC">
        <w:trPr>
          <w:gridBefore w:val="2"/>
          <w:wBefore w:w="142" w:type="dxa"/>
          <w:trHeight w:val="206"/>
        </w:trPr>
        <w:tc>
          <w:tcPr>
            <w:tcW w:w="3119" w:type="dxa"/>
            <w:tcBorders>
              <w:top w:val="single" w:sz="4" w:space="0" w:color="auto"/>
            </w:tcBorders>
          </w:tcPr>
          <w:p w14:paraId="7999B7D6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48D44E1D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51CD0C7" w14:textId="5D16A56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92E8E72" w14:textId="4009DAD4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5E5BA45" w14:textId="77777777" w:rsidR="007A06AC" w:rsidRPr="004620C3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3927E1ED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A131A69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6AC" w14:paraId="060AB4BE" w14:textId="77777777" w:rsidTr="007A06AC">
        <w:trPr>
          <w:gridBefore w:val="1"/>
          <w:wBefore w:w="34" w:type="dxa"/>
          <w:trHeight w:val="270"/>
        </w:trPr>
        <w:tc>
          <w:tcPr>
            <w:tcW w:w="32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EDAFE13" w14:textId="77777777" w:rsidR="007A06AC" w:rsidRPr="0002056C" w:rsidRDefault="007A06AC" w:rsidP="007A06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056C">
              <w:rPr>
                <w:rFonts w:ascii="Times New Roman" w:hAnsi="Times New Roman" w:cs="Times New Roman"/>
                <w:b/>
                <w:sz w:val="24"/>
                <w:szCs w:val="24"/>
              </w:rPr>
              <w:t>Examination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B9AA1B9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BC4CDEF" w14:textId="13C58561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25210DF" w14:textId="4D82535C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EB268AD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D669881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3F556AB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6AC" w14:paraId="155FA03E" w14:textId="77777777" w:rsidTr="007A06AC">
        <w:trPr>
          <w:gridBefore w:val="2"/>
          <w:wBefore w:w="142" w:type="dxa"/>
          <w:trHeight w:val="282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48F99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C5D1BA" w14:textId="712F0ED6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F9361" w14:textId="77777777" w:rsidR="007A06AC" w:rsidRDefault="007A06AC" w:rsidP="007A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C75D5D" w14:textId="7545CF52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BEBF0" w14:textId="77777777" w:rsidR="007A06AC" w:rsidRDefault="007A06AC" w:rsidP="007A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22171F" w14:textId="19C73E6A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B8AAF" w14:textId="681D17AC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D44BAB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normal/normal</w:t>
            </w:r>
          </w:p>
          <w:p w14:paraId="2A67AEC6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ADF5A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174D8D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6C322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78CFF0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arman C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DF9D6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F663CD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-Square X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</w:tr>
      <w:tr w:rsidR="007A06AC" w14:paraId="658C19C9" w14:textId="77777777" w:rsidTr="007A06AC">
        <w:trPr>
          <w:gridBefore w:val="2"/>
          <w:wBefore w:w="142" w:type="dxa"/>
          <w:trHeight w:val="27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43591" w14:textId="4989E062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66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logical</w:t>
            </w:r>
            <w:r w:rsidR="00D6664F" w:rsidRPr="00D666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="00BE2316" w:rsidRPr="00D666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tation, level</w:t>
            </w:r>
            <w:r w:rsidR="00D6664F" w:rsidRPr="00D666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consciou</w:t>
            </w:r>
            <w:r w:rsidR="00D666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ness, posture, coordination, gait, cranial nerves, limb nerves, </w:t>
            </w:r>
            <w:r w:rsidR="00D666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ensory exam</w:t>
            </w:r>
          </w:p>
          <w:p w14:paraId="10932C2A" w14:textId="42AF6861" w:rsidR="00D6664F" w:rsidRPr="00D6664F" w:rsidRDefault="00D6664F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741B2" w14:textId="122F69F6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79D7A" w14:textId="0BB23576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1FF3A" w14:textId="0820EE61" w:rsidR="007A06AC" w:rsidRPr="00D6664F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66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normal/normal</w:t>
            </w:r>
            <w:r w:rsidR="00D6664F" w:rsidRPr="00D666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grading (0 = absen</w:t>
            </w:r>
            <w:r w:rsidR="00D810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="00D6664F" w:rsidRPr="00D666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1 = decreased, </w:t>
            </w:r>
            <w:r w:rsidR="00D666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= </w:t>
            </w:r>
            <w:r w:rsidR="00D666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ormal, 3 = increased, 4 = clonus)</w:t>
            </w:r>
          </w:p>
          <w:p w14:paraId="42794836" w14:textId="77777777" w:rsidR="007A06AC" w:rsidRPr="00D6664F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2F41A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tegorical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B73EB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arman C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ADC8F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-Square X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</w:tr>
      <w:tr w:rsidR="007A06AC" w:rsidRPr="005532DF" w14:paraId="08384A9F" w14:textId="77777777" w:rsidTr="007A06AC">
        <w:trPr>
          <w:gridBefore w:val="2"/>
          <w:wBefore w:w="142" w:type="dxa"/>
          <w:trHeight w:val="27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62AEE" w14:textId="7265B97E" w:rsidR="007A06AC" w:rsidRPr="00D6664F" w:rsidRDefault="00D6664F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wner reported s</w:t>
            </w:r>
            <w:r w:rsidRPr="00D666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ation, ataxi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quality of life via v</w:t>
            </w:r>
            <w:r w:rsidR="007A06AC" w:rsidRPr="00D666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ual </w:t>
            </w:r>
            <w:r w:rsidR="00D81051" w:rsidRPr="00D666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logue</w:t>
            </w:r>
            <w:r w:rsidR="007A06AC" w:rsidRPr="00D666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cal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VAS)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04232" w14:textId="4000CEDF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9006E" w14:textId="4EB9B83F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9D06B" w14:textId="6F313772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– 100, change in 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F8E7B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0D3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categorical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9C161" w14:textId="77777777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coxon-signed rank test; Spearman C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C5EA8" w14:textId="77777777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red t-Test; Chi-Square X</w:t>
            </w:r>
            <w:r w:rsidRPr="007172A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</w:t>
            </w:r>
          </w:p>
        </w:tc>
      </w:tr>
      <w:tr w:rsidR="007A06AC" w:rsidRPr="005532DF" w14:paraId="793D685D" w14:textId="77777777" w:rsidTr="007A06AC">
        <w:trPr>
          <w:gridBefore w:val="2"/>
          <w:wBefore w:w="142" w:type="dxa"/>
          <w:trHeight w:val="270"/>
        </w:trPr>
        <w:tc>
          <w:tcPr>
            <w:tcW w:w="3119" w:type="dxa"/>
            <w:tcBorders>
              <w:top w:val="single" w:sz="4" w:space="0" w:color="auto"/>
            </w:tcBorders>
          </w:tcPr>
          <w:p w14:paraId="72936557" w14:textId="77777777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00868A00" w14:textId="77777777" w:rsidR="007A06AC" w:rsidRP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5D2C66A" w14:textId="34C83ADA" w:rsidR="007A06AC" w:rsidRP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BA3A18F" w14:textId="16026B15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C05D93D" w14:textId="77777777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076BF77E" w14:textId="77777777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40259D7" w14:textId="77777777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A06AC" w14:paraId="5EA08F51" w14:textId="77777777" w:rsidTr="007A06AC">
        <w:trPr>
          <w:gridBefore w:val="1"/>
          <w:wBefore w:w="34" w:type="dxa"/>
          <w:trHeight w:val="282"/>
        </w:trPr>
        <w:tc>
          <w:tcPr>
            <w:tcW w:w="32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3D9C121" w14:textId="77777777" w:rsidR="007A06AC" w:rsidRPr="0002056C" w:rsidRDefault="007A06AC" w:rsidP="007A06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izure Data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5DDCEF8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3E10A45" w14:textId="4468DC72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3D2E6E2" w14:textId="3212BCC8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02D4279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35BD02E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44E65B4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6AC" w14:paraId="0CA5D6B7" w14:textId="77777777" w:rsidTr="007A06AC">
        <w:trPr>
          <w:gridBefore w:val="2"/>
          <w:wBefore w:w="142" w:type="dxa"/>
          <w:trHeight w:val="282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709F7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362604" w14:textId="77777777" w:rsidR="007A06AC" w:rsidRPr="008D1422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422">
              <w:rPr>
                <w:rFonts w:ascii="Times New Roman" w:hAnsi="Times New Roman" w:cs="Times New Roman"/>
                <w:sz w:val="24"/>
                <w:szCs w:val="24"/>
              </w:rPr>
              <w:t>Seizure frequency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D05F1" w14:textId="77777777" w:rsidR="007A06AC" w:rsidRPr="007172A7" w:rsidRDefault="007A06AC" w:rsidP="007A06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2FFA60D" w14:textId="60A9F2F3" w:rsidR="007A06AC" w:rsidRP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E348F" w14:textId="77777777" w:rsidR="007A06AC" w:rsidRPr="007172A7" w:rsidRDefault="007A06AC" w:rsidP="007A06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296931D" w14:textId="2BD38CD8" w:rsidR="007A06AC" w:rsidRP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D46C3" w14:textId="3B53A2BA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8708279" w14:textId="0A01AB99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 per months, </w:t>
            </w:r>
            <w:r w:rsidR="00907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phase</w:t>
            </w: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hange in %</w:t>
            </w:r>
          </w:p>
          <w:p w14:paraId="0F4A61C8" w14:textId="77777777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5C440" w14:textId="77777777" w:rsidR="007A06AC" w:rsidRP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0F6ABAE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529B9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BE6D42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coxon-signed rank tes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248A7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5A1A0B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ired t-Test</w:t>
            </w:r>
          </w:p>
        </w:tc>
      </w:tr>
      <w:tr w:rsidR="007A06AC" w14:paraId="300CB341" w14:textId="77777777" w:rsidTr="007A06AC">
        <w:trPr>
          <w:gridBefore w:val="2"/>
          <w:wBefore w:w="142" w:type="dxa"/>
          <w:trHeight w:val="282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ADF3B" w14:textId="77777777" w:rsidR="007A06AC" w:rsidRPr="008D1422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422">
              <w:rPr>
                <w:rFonts w:ascii="Times New Roman" w:hAnsi="Times New Roman" w:cs="Times New Roman"/>
                <w:sz w:val="24"/>
                <w:szCs w:val="24"/>
              </w:rPr>
              <w:t>Seizure day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D6C5A" w14:textId="72DA2C9D" w:rsidR="007A06AC" w:rsidRP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027C0" w14:textId="6DCF00F9" w:rsidR="007A06AC" w:rsidRP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2AF79" w14:textId="7D20D509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 per months, </w:t>
            </w:r>
            <w:r w:rsidR="009071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phase</w:t>
            </w: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hange in %</w:t>
            </w:r>
          </w:p>
          <w:p w14:paraId="6BD2BB60" w14:textId="77777777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B81E2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29219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coxon-signed rank tes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B7824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ired t-Test</w:t>
            </w:r>
          </w:p>
        </w:tc>
      </w:tr>
      <w:tr w:rsidR="007A06AC" w14:paraId="19932DF7" w14:textId="77777777" w:rsidTr="007A06AC">
        <w:trPr>
          <w:gridBefore w:val="2"/>
          <w:wBefore w:w="142" w:type="dxa"/>
          <w:trHeight w:val="282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5849A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izure types</w:t>
            </w:r>
          </w:p>
          <w:p w14:paraId="6FFCF1EE" w14:textId="77777777" w:rsidR="007A06AC" w:rsidRPr="008D1422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08ED7" w14:textId="36EE8928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E88F2" w14:textId="39654DBD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A21EF" w14:textId="1BED0343" w:rsidR="007A06AC" w:rsidRDefault="00D6664F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ce/ absenc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EB103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97DAE" w14:textId="77777777" w:rsidR="007A06AC" w:rsidRPr="006D0936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936">
              <w:rPr>
                <w:rFonts w:ascii="Times New Roman" w:hAnsi="Times New Roman" w:cs="Times New Roman"/>
                <w:sz w:val="24"/>
                <w:szCs w:val="24"/>
              </w:rPr>
              <w:t>Spearman C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761E4" w14:textId="77777777" w:rsidR="007A06AC" w:rsidRPr="006D0936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936">
              <w:rPr>
                <w:rFonts w:ascii="Times New Roman" w:hAnsi="Times New Roman" w:cs="Times New Roman"/>
                <w:sz w:val="24"/>
                <w:szCs w:val="24"/>
              </w:rPr>
              <w:t>Chi-Square X</w:t>
            </w:r>
            <w:r w:rsidRPr="006D0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D0936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</w:tr>
      <w:tr w:rsidR="007A06AC" w:rsidRPr="005532DF" w14:paraId="68CCDC23" w14:textId="77777777" w:rsidTr="007A06AC">
        <w:trPr>
          <w:gridBefore w:val="2"/>
          <w:wBefore w:w="142" w:type="dxa"/>
          <w:trHeight w:val="282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710CE" w14:textId="77777777" w:rsidR="007A06AC" w:rsidRPr="008D1422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1422">
              <w:rPr>
                <w:rFonts w:ascii="Times New Roman" w:hAnsi="Times New Roman" w:cs="Times New Roman"/>
                <w:sz w:val="24"/>
                <w:szCs w:val="24"/>
              </w:rPr>
              <w:t>Cluster seizure days/ occurrence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57A10" w14:textId="7810A2C3" w:rsidR="007A06AC" w:rsidRP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6BCE2" w14:textId="7E641A1B" w:rsidR="007A06AC" w:rsidRP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C91E5" w14:textId="5FC87D96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per months, positive/ negative, change in %</w:t>
            </w:r>
          </w:p>
          <w:p w14:paraId="21E5B69D" w14:textId="77777777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4F953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0D3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categorical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DAEA7" w14:textId="77777777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lcoxon-signed rank test; Spearman C; </w:t>
            </w:r>
            <w:proofErr w:type="spellStart"/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Nemar</w:t>
            </w:r>
            <w:proofErr w:type="spellEnd"/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Tes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24423" w14:textId="77777777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red t-Test; Chi-Square X</w:t>
            </w:r>
            <w:r w:rsidRPr="007172A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est; </w:t>
            </w:r>
            <w:proofErr w:type="spellStart"/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Nemar</w:t>
            </w:r>
            <w:proofErr w:type="spellEnd"/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Test</w:t>
            </w:r>
          </w:p>
        </w:tc>
      </w:tr>
      <w:tr w:rsidR="007A06AC" w:rsidRPr="005532DF" w14:paraId="3E47EFAE" w14:textId="77777777" w:rsidTr="007A06AC">
        <w:trPr>
          <w:gridBefore w:val="2"/>
          <w:wBefore w:w="142" w:type="dxa"/>
          <w:trHeight w:val="282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61A5C" w14:textId="77777777" w:rsidR="007A06AC" w:rsidRPr="008D1422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tus epilepticus 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5DB62" w14:textId="31410DE0" w:rsidR="007A06AC" w:rsidRP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B7A45" w14:textId="614A84D4" w:rsidR="007A06AC" w:rsidRP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E07A0" w14:textId="3108F854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per months, positive/ nega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7F902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0D3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categorical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8823E" w14:textId="77777777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lcoxon-signed rank test; Spearman C, </w:t>
            </w:r>
            <w:proofErr w:type="spellStart"/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Nemar</w:t>
            </w:r>
            <w:proofErr w:type="spellEnd"/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Tes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94710" w14:textId="77777777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red t-Test; Chi-Square X</w:t>
            </w:r>
            <w:r w:rsidRPr="007172A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est; </w:t>
            </w:r>
            <w:proofErr w:type="spellStart"/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Nemar</w:t>
            </w:r>
            <w:proofErr w:type="spellEnd"/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Test</w:t>
            </w:r>
          </w:p>
        </w:tc>
      </w:tr>
      <w:tr w:rsidR="007A06AC" w:rsidRPr="005532DF" w14:paraId="188CC57B" w14:textId="77777777" w:rsidTr="007A06AC">
        <w:trPr>
          <w:gridBefore w:val="2"/>
          <w:wBefore w:w="142" w:type="dxa"/>
          <w:trHeight w:val="282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2A8E5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izu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val</w:t>
            </w:r>
            <w:proofErr w:type="spellEnd"/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E8B58" w14:textId="27BE07BE" w:rsidR="007A06AC" w:rsidRP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D07E0" w14:textId="02D69F26" w:rsidR="007A06AC" w:rsidRP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64C5C" w14:textId="5EFE750B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days, months, change in %</w:t>
            </w:r>
          </w:p>
          <w:p w14:paraId="4E3C1FDE" w14:textId="77777777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88B19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0D3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categorical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D2988" w14:textId="77777777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coxon-signed rank test; Spearman C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F0C03" w14:textId="77777777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red t-Test; Chi-Square X</w:t>
            </w:r>
            <w:r w:rsidRPr="007172A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</w:t>
            </w:r>
          </w:p>
        </w:tc>
      </w:tr>
      <w:tr w:rsidR="007A06AC" w:rsidRPr="005532DF" w14:paraId="052B5687" w14:textId="77777777" w:rsidTr="007A06AC">
        <w:trPr>
          <w:gridBefore w:val="2"/>
          <w:wBefore w:w="142" w:type="dxa"/>
          <w:trHeight w:val="282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0B2DB" w14:textId="77777777" w:rsidR="007A06AC" w:rsidRPr="008D1422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der rate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1E09D" w14:textId="403BD4CC" w:rsidR="007A06AC" w:rsidRP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D149E" w14:textId="7EA41804" w:rsidR="007A06AC" w:rsidRP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A7E15" w14:textId="54841742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of seizure reduction, responders vs. non-responder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5887A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0D3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categorical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18E3C" w14:textId="77777777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coxon-signed rank test; Spearman C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A938D" w14:textId="77777777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red t-Test; Chi-Square X</w:t>
            </w:r>
            <w:r w:rsidRPr="007172A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</w:t>
            </w:r>
          </w:p>
        </w:tc>
      </w:tr>
      <w:tr w:rsidR="007A06AC" w:rsidRPr="005532DF" w14:paraId="2C0B03D3" w14:textId="77777777" w:rsidTr="007A06AC">
        <w:trPr>
          <w:gridBefore w:val="2"/>
          <w:wBefore w:w="142" w:type="dxa"/>
          <w:trHeight w:val="282"/>
        </w:trPr>
        <w:tc>
          <w:tcPr>
            <w:tcW w:w="3119" w:type="dxa"/>
            <w:tcBorders>
              <w:top w:val="single" w:sz="4" w:space="0" w:color="auto"/>
            </w:tcBorders>
          </w:tcPr>
          <w:p w14:paraId="577B4555" w14:textId="77777777" w:rsidR="00BE2316" w:rsidRDefault="00BE2316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AA32566" w14:textId="600268CC" w:rsidR="00BE2316" w:rsidRPr="007172A7" w:rsidRDefault="00BE2316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3573EF17" w14:textId="77777777" w:rsidR="007A06AC" w:rsidRP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6E72C18" w14:textId="5EE294D1" w:rsidR="007A06AC" w:rsidRP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FDEA847" w14:textId="5B8CE2D7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BE53E4D" w14:textId="77777777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1493E3E5" w14:textId="77777777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89A8C74" w14:textId="77777777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A06AC" w14:paraId="257ECA12" w14:textId="77777777" w:rsidTr="007A06AC">
        <w:trPr>
          <w:gridBefore w:val="1"/>
          <w:wBefore w:w="34" w:type="dxa"/>
          <w:trHeight w:val="282"/>
        </w:trPr>
        <w:tc>
          <w:tcPr>
            <w:tcW w:w="32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D9E8CA5" w14:textId="77777777" w:rsidR="007A06AC" w:rsidRPr="0002056C" w:rsidRDefault="007A06AC" w:rsidP="007A06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056C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Laboratory Diagnostics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CA1C8C0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CE28BAB" w14:textId="3BA8250A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6866B5D" w14:textId="2D937454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D632EB2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10325F4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0D3B977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6AC" w14:paraId="17F08766" w14:textId="77777777" w:rsidTr="007A06AC">
        <w:trPr>
          <w:gridBefore w:val="2"/>
          <w:wBefore w:w="142" w:type="dxa"/>
          <w:trHeight w:val="282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AE517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D360F1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outine haematology 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4C160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4B5764" w14:textId="3952EAC3" w:rsidR="00632E4E" w:rsidRDefault="00632E4E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B9622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3F3C02" w14:textId="4E1B82D9" w:rsidR="00632E4E" w:rsidRDefault="00632E4E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B0998" w14:textId="6A14C7BB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EBD26E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lative, absolute values </w:t>
            </w:r>
          </w:p>
          <w:p w14:paraId="36F48101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C7B67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57073E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DB3C9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A6ECD4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coxon-signed rank tes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84D72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1FCC62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ired t-Test</w:t>
            </w:r>
          </w:p>
        </w:tc>
      </w:tr>
      <w:tr w:rsidR="007A06AC" w14:paraId="4371068F" w14:textId="77777777" w:rsidTr="007A06AC">
        <w:trPr>
          <w:gridBefore w:val="2"/>
          <w:wBefore w:w="142" w:type="dxa"/>
          <w:trHeight w:val="282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70596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rum biochemistry 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DF100" w14:textId="565FEEA4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E7331" w14:textId="2D8EB26E" w:rsidR="007A06AC" w:rsidRDefault="00632E4E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E0171" w14:textId="26EDE1DC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ol/l, U/l, mg/dl</w:t>
            </w:r>
          </w:p>
          <w:p w14:paraId="4CBA1D80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A10A0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CA2C4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coxon-signed rank tes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D0E79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ired t-Test</w:t>
            </w:r>
          </w:p>
        </w:tc>
      </w:tr>
      <w:tr w:rsidR="007A06AC" w14:paraId="46F21496" w14:textId="77777777" w:rsidTr="007A06AC">
        <w:trPr>
          <w:gridBefore w:val="2"/>
          <w:wBefore w:w="142" w:type="dxa"/>
          <w:trHeight w:val="282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5642E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nine pancreatic lipase activity 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1DA83" w14:textId="244CB37E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D6337" w14:textId="70EBE212" w:rsidR="007A06AC" w:rsidRDefault="00632E4E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11672" w14:textId="5295D01A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</w:p>
          <w:p w14:paraId="49B6F62B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0EB8E6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544AC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8700C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coxon-signed rank tes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F55F9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ired t-Test</w:t>
            </w:r>
          </w:p>
        </w:tc>
      </w:tr>
      <w:tr w:rsidR="007A06AC" w14:paraId="48BE03BC" w14:textId="77777777" w:rsidTr="007A06AC">
        <w:trPr>
          <w:gridBefore w:val="2"/>
          <w:wBefore w:w="142" w:type="dxa"/>
          <w:trHeight w:val="282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CA43F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eta-hydroxybutyrate 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98D2B" w14:textId="06C25063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1B91B" w14:textId="573FCF1F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5D1FE" w14:textId="11B412CB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</w:p>
          <w:p w14:paraId="4A55AD3A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CF5D2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F511C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coxon-signed rank tes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74E27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ired t-Test</w:t>
            </w:r>
          </w:p>
        </w:tc>
      </w:tr>
      <w:tr w:rsidR="007A06AC" w14:paraId="574EE68E" w14:textId="77777777" w:rsidTr="007A06AC">
        <w:trPr>
          <w:gridBefore w:val="2"/>
          <w:wBefore w:w="142" w:type="dxa"/>
          <w:trHeight w:val="282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22DC5" w14:textId="4B35E20B" w:rsidR="007A06AC" w:rsidRPr="00D6664F" w:rsidRDefault="00D6664F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66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- and postprandial b</w:t>
            </w:r>
            <w:r w:rsidR="007A06AC" w:rsidRPr="00D666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le aci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um concentration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B3265" w14:textId="67928F79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83073" w14:textId="45F9B70C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2BCAD" w14:textId="286725F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</w:p>
          <w:p w14:paraId="2DCD1815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EA7A4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1F2F5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coxon-signed rank tes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25335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ired t-Test</w:t>
            </w:r>
          </w:p>
        </w:tc>
      </w:tr>
      <w:tr w:rsidR="007A06AC" w14:paraId="7F044EFE" w14:textId="77777777" w:rsidTr="007A06AC">
        <w:trPr>
          <w:gridBefore w:val="2"/>
          <w:wBefore w:w="142" w:type="dxa"/>
          <w:trHeight w:val="282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FA84F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rug serum concentrations 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1D3C4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7BF75" w14:textId="17F01896" w:rsidR="007A06AC" w:rsidRDefault="00632E4E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8A68E" w14:textId="58D77CB3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g/ml, mg/dl, mg/l</w:t>
            </w:r>
          </w:p>
          <w:p w14:paraId="65BA76D7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56896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A0BA0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coxon-signed rank tes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CB763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ired t-Test</w:t>
            </w:r>
          </w:p>
        </w:tc>
      </w:tr>
      <w:tr w:rsidR="007A06AC" w14:paraId="1B78DEA6" w14:textId="77777777" w:rsidTr="007A06AC">
        <w:trPr>
          <w:trHeight w:val="282"/>
        </w:trPr>
        <w:tc>
          <w:tcPr>
            <w:tcW w:w="3261" w:type="dxa"/>
            <w:gridSpan w:val="3"/>
            <w:tcBorders>
              <w:bottom w:val="single" w:sz="4" w:space="0" w:color="auto"/>
            </w:tcBorders>
          </w:tcPr>
          <w:p w14:paraId="6357540B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3AD9B97F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386FF8E" w14:textId="52A5B9E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84007E2" w14:textId="38D8E2F1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5E769BC" w14:textId="77777777" w:rsidR="007A06AC" w:rsidRPr="00A970D3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19CFF857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A76D291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6AC" w14:paraId="6CB96A2F" w14:textId="77777777" w:rsidTr="007A06AC">
        <w:trPr>
          <w:trHeight w:val="282"/>
        </w:trPr>
        <w:tc>
          <w:tcPr>
            <w:tcW w:w="32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702476C" w14:textId="00332A7F" w:rsidR="007A06AC" w:rsidRPr="0002056C" w:rsidRDefault="007A06AC" w:rsidP="007A06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05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ther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hysiological variables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8C8BC9C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ADD966A" w14:textId="4DAE0A2A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D7AA7CA" w14:textId="1D06D9C8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1C0F002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1C44E05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2F21918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6AC" w14:paraId="7D994915" w14:textId="77777777" w:rsidTr="007A06AC">
        <w:trPr>
          <w:gridBefore w:val="2"/>
          <w:wBefore w:w="142" w:type="dxa"/>
          <w:trHeight w:val="282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B7D52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736A29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liva cortisol level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706EB" w14:textId="77777777" w:rsidR="007A06AC" w:rsidRDefault="007A06AC" w:rsidP="007A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9B6BCF" w14:textId="48F17023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D6DE0" w14:textId="77777777" w:rsidR="007A06AC" w:rsidRDefault="007A06AC" w:rsidP="007A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908384" w14:textId="3D0504DF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C89A6" w14:textId="11E0224C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F98E94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/ml</w:t>
            </w:r>
          </w:p>
          <w:p w14:paraId="60DFA578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B6CB9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F6F69C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0D3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F8CD3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AA3F70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coxon-signed rank tes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07BCA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A9AE86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ired t-Test</w:t>
            </w:r>
          </w:p>
        </w:tc>
      </w:tr>
      <w:tr w:rsidR="007A06AC" w:rsidRPr="005532DF" w14:paraId="48CBEB3B" w14:textId="77777777" w:rsidTr="007A06AC">
        <w:trPr>
          <w:gridBefore w:val="2"/>
          <w:wBefore w:w="142" w:type="dxa"/>
          <w:trHeight w:val="282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594F3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ne analysis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42172" w14:textId="7167D7D6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E563F" w14:textId="0498A42D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024E4" w14:textId="1140B3A2" w:rsidR="007A06AC" w:rsidRPr="00632E4E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2E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itive vs. negative; specific </w:t>
            </w:r>
            <w:r w:rsidR="00353189" w:rsidRPr="00632E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vity</w:t>
            </w:r>
          </w:p>
          <w:p w14:paraId="7C1406FB" w14:textId="77777777" w:rsidR="007A06AC" w:rsidRPr="00632E4E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41ED4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0D3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categorical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F8801" w14:textId="77777777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coxon-signed rank test; Spearman C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151CC" w14:textId="77777777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red t-Test; Chi-Square X</w:t>
            </w:r>
            <w:r w:rsidRPr="007172A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</w:t>
            </w:r>
          </w:p>
        </w:tc>
      </w:tr>
      <w:tr w:rsidR="007A06AC" w14:paraId="3D42917B" w14:textId="77777777" w:rsidTr="007A06AC">
        <w:trPr>
          <w:gridBefore w:val="2"/>
          <w:wBefore w:w="142" w:type="dxa"/>
          <w:trHeight w:val="282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61CE1" w14:textId="1168B8DF" w:rsidR="007A06AC" w:rsidRPr="00D6664F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66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transmitter concentration in urine</w:t>
            </w:r>
            <w:r w:rsidR="00D6664F" w:rsidRPr="00D666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D666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6664F" w:rsidRPr="00D666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rotonin, dopamine, epinephrine, </w:t>
            </w:r>
            <w:r w:rsidR="002032C5" w:rsidRPr="00D666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epinephrine</w:t>
            </w:r>
            <w:r w:rsidR="00D6664F" w:rsidRPr="00D666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glutamate, gamma-</w:t>
            </w:r>
            <w:r w:rsidR="00D666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D6664F" w:rsidRPr="00D666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obutyric acid, histamine, glycine, phenethylamine</w:t>
            </w:r>
          </w:p>
          <w:p w14:paraId="520C1478" w14:textId="6B05060D" w:rsidR="00D6664F" w:rsidRPr="00D6664F" w:rsidRDefault="00D6664F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993EF" w14:textId="37D026E0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F7096" w14:textId="6EDEF88F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A17DC" w14:textId="6FCFB2E8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ol/l, ug/ml, ug/g</w:t>
            </w:r>
          </w:p>
          <w:p w14:paraId="4AF22BB6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83C852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187BC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0F0D8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coxon-signed rank tes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45521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ired t-Test</w:t>
            </w:r>
          </w:p>
        </w:tc>
      </w:tr>
      <w:tr w:rsidR="007A06AC" w14:paraId="4E040EAB" w14:textId="77777777" w:rsidTr="007A06AC">
        <w:trPr>
          <w:gridBefore w:val="2"/>
          <w:wBefore w:w="142" w:type="dxa"/>
          <w:trHeight w:val="282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3E1E4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tabolome 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CB7A7" w14:textId="47703C36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E4D0B" w14:textId="7AF27836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C81F5" w14:textId="45224838" w:rsidR="00175AF9" w:rsidRPr="00BE2316" w:rsidRDefault="00175AF9" w:rsidP="007A06A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31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lative/absolute </w:t>
            </w:r>
            <w:r w:rsidRPr="00BE231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metabolite concentration</w:t>
            </w:r>
          </w:p>
          <w:p w14:paraId="048DC93D" w14:textId="4CBE07C2" w:rsidR="007A06AC" w:rsidRPr="00BE2316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231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ol/l, ug/ml</w:t>
            </w:r>
          </w:p>
          <w:p w14:paraId="4E6DE1BB" w14:textId="77777777" w:rsidR="007A06AC" w:rsidRPr="00BE2316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03093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70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tinuous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439DD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ilcoxon-signed ran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s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CB18C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ired t-Test</w:t>
            </w:r>
          </w:p>
        </w:tc>
      </w:tr>
      <w:tr w:rsidR="007A06AC" w:rsidRPr="005532DF" w14:paraId="40A207D8" w14:textId="77777777" w:rsidTr="007A06AC">
        <w:trPr>
          <w:gridBefore w:val="2"/>
          <w:wBefore w:w="142" w:type="dxa"/>
          <w:trHeight w:val="282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3828D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biome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34537" w14:textId="37C2BF7B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54FF8" w14:textId="42FAAFF8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41930" w14:textId="3FA5DEF0" w:rsidR="007A06AC" w:rsidRPr="00D6664F" w:rsidRDefault="00175AF9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2316">
              <w:rPr>
                <w:rFonts w:ascii="Times New Roman" w:hAnsi="Times New Roman"/>
                <w:sz w:val="24"/>
                <w:szCs w:val="24"/>
                <w:lang w:val="en-GB"/>
              </w:rPr>
              <w:t>Operational Taxonomic Units (OTUs)</w:t>
            </w:r>
            <w:r w:rsidR="007A06AC" w:rsidRPr="00D666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="00D6664F" w:rsidRPr="00D666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</w:t>
            </w:r>
            <w:r w:rsidR="00D666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siological/ pathological</w:t>
            </w:r>
          </w:p>
          <w:p w14:paraId="7B672897" w14:textId="77777777" w:rsidR="007A06AC" w:rsidRPr="00D6664F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6FB5E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0D3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categorical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60582" w14:textId="77777777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coxon-signed rank test; Spearman C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E4D8E" w14:textId="77777777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red t-Test; Chi-Square X</w:t>
            </w:r>
            <w:r w:rsidRPr="007172A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</w:t>
            </w:r>
          </w:p>
        </w:tc>
      </w:tr>
      <w:tr w:rsidR="007A06AC" w:rsidRPr="005532DF" w14:paraId="03640593" w14:textId="77777777" w:rsidTr="007A06AC">
        <w:trPr>
          <w:gridBefore w:val="2"/>
          <w:wBefore w:w="142" w:type="dxa"/>
          <w:trHeight w:val="282"/>
        </w:trPr>
        <w:tc>
          <w:tcPr>
            <w:tcW w:w="3119" w:type="dxa"/>
            <w:tcBorders>
              <w:top w:val="single" w:sz="4" w:space="0" w:color="auto"/>
            </w:tcBorders>
          </w:tcPr>
          <w:p w14:paraId="2313B958" w14:textId="77777777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19A622B8" w14:textId="77777777" w:rsidR="007A06AC" w:rsidRP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967E7DF" w14:textId="56230C92" w:rsidR="007A06AC" w:rsidRP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6BA3092" w14:textId="3E99B2AA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FE63571" w14:textId="77777777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BA9E689" w14:textId="77777777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0FFDC02F" w14:textId="77777777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4C27736" w14:textId="77777777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A06AC" w14:paraId="50E490EF" w14:textId="77777777" w:rsidTr="007A06AC">
        <w:trPr>
          <w:trHeight w:val="282"/>
        </w:trPr>
        <w:tc>
          <w:tcPr>
            <w:tcW w:w="32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F36794C" w14:textId="77777777" w:rsidR="007A06AC" w:rsidRPr="008D1422" w:rsidRDefault="007A06AC" w:rsidP="007A06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1422">
              <w:rPr>
                <w:rFonts w:ascii="Times New Roman" w:hAnsi="Times New Roman" w:cs="Times New Roman"/>
                <w:b/>
                <w:sz w:val="24"/>
                <w:szCs w:val="24"/>
              </w:rPr>
              <w:t>Practical Behaviour Tests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E74FB43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517AAB5" w14:textId="158EB2FB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7D8287B" w14:textId="12370DC3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6F364E1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271DF82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5985AE9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6AC" w:rsidRPr="005532DF" w14:paraId="13738381" w14:textId="77777777" w:rsidTr="007A06AC">
        <w:trPr>
          <w:gridBefore w:val="2"/>
          <w:wBefore w:w="142" w:type="dxa"/>
          <w:trHeight w:val="282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8F710" w14:textId="77777777" w:rsidR="007A06AC" w:rsidRPr="00266C38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64B23A3" w14:textId="70EB2CD6" w:rsidR="007A06AC" w:rsidRPr="00266C38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6C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ety testing</w:t>
            </w:r>
            <w:r w:rsidR="00266C38" w:rsidRPr="00266C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open-field testing</w:t>
            </w:r>
            <w:r w:rsidR="00266C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eparation testing</w:t>
            </w:r>
            <w:r w:rsidR="00BE23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13, 70, 71]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89FAF" w14:textId="77777777" w:rsidR="007A06AC" w:rsidRPr="00266C38" w:rsidRDefault="007A06AC" w:rsidP="007A06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0066FB0" w14:textId="2852D9C9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64B05" w14:textId="77777777" w:rsidR="007A06AC" w:rsidRDefault="007A06AC" w:rsidP="007A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AEEE9A" w14:textId="263D9CC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303BF" w14:textId="57FCDCC9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D3A6ED" w14:textId="5BA8ED50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it occurrence, frequency,</w:t>
            </w:r>
            <w:r w:rsidR="00266C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</w:p>
          <w:p w14:paraId="3DB7CBB5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93E24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41A020" w14:textId="77777777" w:rsidR="007A06AC" w:rsidRDefault="007A06AC" w:rsidP="007A06AC">
            <w:r w:rsidRPr="00082296">
              <w:rPr>
                <w:rFonts w:ascii="Times New Roman" w:hAnsi="Times New Roman" w:cs="Times New Roman"/>
                <w:sz w:val="24"/>
                <w:szCs w:val="24"/>
              </w:rPr>
              <w:t>continuous / categorical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DC8B" w14:textId="77777777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7219011" w14:textId="77777777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coxon-signed rank test; Spearman C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0D8A3" w14:textId="77777777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EA38D60" w14:textId="77777777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red t-Test; Chi-Square X</w:t>
            </w:r>
            <w:r w:rsidRPr="007172A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</w:t>
            </w:r>
          </w:p>
        </w:tc>
      </w:tr>
      <w:tr w:rsidR="007A06AC" w:rsidRPr="005532DF" w14:paraId="497F0E45" w14:textId="77777777" w:rsidTr="007A06AC">
        <w:trPr>
          <w:gridBefore w:val="2"/>
          <w:wBefore w:w="142" w:type="dxa"/>
          <w:trHeight w:val="282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CDDFF" w14:textId="1011458A" w:rsidR="007A06AC" w:rsidRPr="00266C38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6C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ition testing</w:t>
            </w:r>
            <w:r w:rsidR="00266C38" w:rsidRPr="00266C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food searching task, problem solving task</w:t>
            </w:r>
            <w:r w:rsidR="00BE23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73,74]</w:t>
            </w:r>
          </w:p>
          <w:p w14:paraId="5188A76E" w14:textId="3356C128" w:rsidR="00266C38" w:rsidRPr="00266C38" w:rsidRDefault="00266C38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5AC9F" w14:textId="0D79CC5D" w:rsidR="007A06AC" w:rsidRP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26F64" w14:textId="24B45669" w:rsidR="007A06AC" w:rsidRP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C1050" w14:textId="586155BB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ility to locate food reward: scores (1-4)</w:t>
            </w:r>
            <w:r w:rsidR="00266C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76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55895" w14:textId="77777777" w:rsidR="007A06AC" w:rsidRDefault="007A06AC" w:rsidP="007A06AC">
            <w:r w:rsidRPr="00082296">
              <w:rPr>
                <w:rFonts w:ascii="Times New Roman" w:hAnsi="Times New Roman" w:cs="Times New Roman"/>
                <w:sz w:val="24"/>
                <w:szCs w:val="24"/>
              </w:rPr>
              <w:t>continuous / categorical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40EE4" w14:textId="77777777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coxon-signed rank test; Spearman C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C1498" w14:textId="77777777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red t-Test; Chi-Square X</w:t>
            </w:r>
            <w:r w:rsidRPr="007172A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</w:t>
            </w:r>
          </w:p>
        </w:tc>
      </w:tr>
      <w:tr w:rsidR="007A06AC" w:rsidRPr="005532DF" w14:paraId="320A753B" w14:textId="77777777" w:rsidTr="007A06AC">
        <w:trPr>
          <w:gridBefore w:val="2"/>
          <w:wBefore w:w="142" w:type="dxa"/>
          <w:trHeight w:val="282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33B12" w14:textId="509C3CF6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asurement</w:t>
            </w:r>
            <w:proofErr w:type="spellEnd"/>
            <w:r w:rsidR="00BE2316">
              <w:rPr>
                <w:rFonts w:ascii="Times New Roman" w:hAnsi="Times New Roman" w:cs="Times New Roman"/>
                <w:sz w:val="24"/>
                <w:szCs w:val="24"/>
              </w:rPr>
              <w:t xml:space="preserve"> [75,76]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EB3DA" w14:textId="14A1C52F" w:rsidR="007A06AC" w:rsidRP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F086D" w14:textId="3563C500" w:rsidR="007A06AC" w:rsidRP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DD863" w14:textId="3AD94CFC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x gait parameters, coefficient of variation</w:t>
            </w:r>
            <w:r w:rsidR="00266C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78]</w:t>
            </w:r>
          </w:p>
          <w:p w14:paraId="6C33264E" w14:textId="77777777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F6E50" w14:textId="77777777" w:rsidR="007A06AC" w:rsidRDefault="007A06AC" w:rsidP="007A06AC">
            <w:r w:rsidRPr="00082296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 categorical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7BBC9" w14:textId="77777777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2, Wilcoxon-signed rank test; N&gt;3, Kruskal-Wallis-Test; Spearman C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BB924" w14:textId="77777777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2, Paired t-Test; N &gt;2, ANOVA, Chi-Square X</w:t>
            </w:r>
            <w:r w:rsidRPr="007172A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</w:t>
            </w:r>
          </w:p>
        </w:tc>
      </w:tr>
      <w:tr w:rsidR="007A06AC" w:rsidRPr="005532DF" w14:paraId="0A007F25" w14:textId="77777777" w:rsidTr="007A06AC">
        <w:trPr>
          <w:gridBefore w:val="2"/>
          <w:wBefore w:w="142" w:type="dxa"/>
          <w:trHeight w:val="282"/>
        </w:trPr>
        <w:tc>
          <w:tcPr>
            <w:tcW w:w="3119" w:type="dxa"/>
            <w:tcBorders>
              <w:top w:val="single" w:sz="4" w:space="0" w:color="auto"/>
            </w:tcBorders>
          </w:tcPr>
          <w:p w14:paraId="5D69AE09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6401DD1" w14:textId="3A466883" w:rsidR="007172A7" w:rsidRPr="007172A7" w:rsidRDefault="007172A7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2B0F964D" w14:textId="77777777" w:rsidR="007A06AC" w:rsidRP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3C8996" w14:textId="1F26B58D" w:rsidR="007A06AC" w:rsidRP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4C4BC68" w14:textId="2ED31E42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931D81C" w14:textId="77777777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183C8E5B" w14:textId="77777777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62DE6EA" w14:textId="77777777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A06AC" w14:paraId="673D23C8" w14:textId="77777777" w:rsidTr="007A06AC">
        <w:trPr>
          <w:trHeight w:val="282"/>
        </w:trPr>
        <w:tc>
          <w:tcPr>
            <w:tcW w:w="32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01A63A4" w14:textId="77777777" w:rsidR="007A06AC" w:rsidRPr="00A66369" w:rsidRDefault="007A06AC" w:rsidP="007A06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6369">
              <w:rPr>
                <w:rFonts w:ascii="Times New Roman" w:hAnsi="Times New Roman" w:cs="Times New Roman"/>
                <w:b/>
                <w:sz w:val="24"/>
                <w:szCs w:val="24"/>
              </w:rPr>
              <w:t>Questionnaires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8568C8B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80CB33D" w14:textId="1005C4AB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F6D6312" w14:textId="517747DC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697260A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F9B326A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FE9CBD3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6AC" w:rsidRPr="005532DF" w14:paraId="42E6E2CB" w14:textId="77777777" w:rsidTr="007A06AC">
        <w:trPr>
          <w:gridBefore w:val="2"/>
          <w:wBefore w:w="142" w:type="dxa"/>
          <w:trHeight w:val="282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2B076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885B90" w14:textId="0D7D8F3E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-BARQ</w:t>
            </w:r>
            <w:r w:rsidR="00266C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172A7">
              <w:rPr>
                <w:rFonts w:ascii="Times New Roman" w:hAnsi="Times New Roman" w:cs="Times New Roman"/>
                <w:sz w:val="24"/>
                <w:szCs w:val="24"/>
              </w:rPr>
              <w:t xml:space="preserve">(all </w:t>
            </w:r>
            <w:proofErr w:type="spellStart"/>
            <w:r w:rsidR="007172A7">
              <w:rPr>
                <w:rFonts w:ascii="Times New Roman" w:hAnsi="Times New Roman" w:cs="Times New Roman"/>
                <w:sz w:val="24"/>
                <w:szCs w:val="24"/>
              </w:rPr>
              <w:t>subscales</w:t>
            </w:r>
            <w:proofErr w:type="spellEnd"/>
            <w:r w:rsidR="007172A7">
              <w:rPr>
                <w:rFonts w:ascii="Times New Roman" w:hAnsi="Times New Roman" w:cs="Times New Roman"/>
                <w:sz w:val="24"/>
                <w:szCs w:val="24"/>
              </w:rPr>
              <w:t>) [6</w:t>
            </w:r>
            <w:r w:rsidR="00BE231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172A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654CC" w14:textId="77777777" w:rsidR="007A06AC" w:rsidRDefault="007A06AC" w:rsidP="007A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2F45CA" w14:textId="3E85A2AF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C0A7B" w14:textId="77777777" w:rsidR="007A06AC" w:rsidRDefault="007A06AC" w:rsidP="007A0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78B02D" w14:textId="4F895615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D5BBB" w14:textId="4A450FB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250C85" w14:textId="289CFC0F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or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ption-scal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at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-4)</w:t>
            </w:r>
            <w:r w:rsidR="00266C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02C2B" w14:textId="7777777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7B36E7" w14:textId="77777777" w:rsidR="007A06AC" w:rsidRDefault="007A06AC" w:rsidP="007A06AC">
            <w:r w:rsidRPr="00082296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 categorical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60820" w14:textId="77777777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DA25CAF" w14:textId="77777777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2, Wilcoxon-signed rank test; N&gt;3, Kruskal-Wallis-Test; Spearman C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A9419" w14:textId="77777777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EA0338F" w14:textId="77777777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2, Paired t-Test; N &gt;2, ANOVA, Chi-Square X</w:t>
            </w:r>
            <w:r w:rsidRPr="007172A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</w:t>
            </w:r>
          </w:p>
        </w:tc>
      </w:tr>
      <w:tr w:rsidR="007A06AC" w:rsidRPr="005532DF" w14:paraId="30E7C687" w14:textId="77777777" w:rsidTr="007A06AC">
        <w:trPr>
          <w:gridBefore w:val="2"/>
          <w:wBefore w:w="142" w:type="dxa"/>
          <w:trHeight w:val="282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76A87" w14:textId="06ACC006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HD-RS</w:t>
            </w:r>
            <w:r w:rsidR="00BE23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172A7">
              <w:rPr>
                <w:rFonts w:ascii="Times New Roman" w:hAnsi="Times New Roman" w:cs="Times New Roman"/>
                <w:sz w:val="24"/>
                <w:szCs w:val="24"/>
              </w:rPr>
              <w:t>[6</w:t>
            </w:r>
            <w:r w:rsidR="00BE231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172A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F17F6" w14:textId="67880FED" w:rsidR="007A06AC" w:rsidRP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F2199" w14:textId="62B84F99" w:rsidR="007A06AC" w:rsidRP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E7C49" w14:textId="09D03364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attention, </w:t>
            </w: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ctivity-impulsivity subscales, separate scores: 0-3</w:t>
            </w:r>
            <w:r w:rsidR="00266C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4F52BBAF" w14:textId="77777777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A3B83" w14:textId="77777777" w:rsidR="007A06AC" w:rsidRDefault="007A06AC" w:rsidP="007A06AC">
            <w:r w:rsidRPr="000822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tinu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tegorical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9D0E1" w14:textId="77777777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=2, Wilcoxon-</w:t>
            </w: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igned rank test; N&gt;3, Kruskal-Wallis-Test; Spearman C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F1BBB" w14:textId="77777777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N=2, Paired t-Test; N </w:t>
            </w: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&gt;2, ANOVA, Chi-Square X</w:t>
            </w:r>
            <w:r w:rsidRPr="007172A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</w:t>
            </w:r>
          </w:p>
        </w:tc>
      </w:tr>
      <w:tr w:rsidR="007A06AC" w:rsidRPr="005532DF" w14:paraId="131B0C9B" w14:textId="77777777" w:rsidTr="007A06AC">
        <w:trPr>
          <w:gridBefore w:val="2"/>
          <w:wBefore w:w="142" w:type="dxa"/>
          <w:trHeight w:val="282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7EA9B" w14:textId="7BD60C33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DR-Score</w:t>
            </w:r>
            <w:r w:rsidR="007172A7">
              <w:rPr>
                <w:rFonts w:ascii="Times New Roman" w:hAnsi="Times New Roman" w:cs="Times New Roman"/>
                <w:sz w:val="24"/>
                <w:szCs w:val="24"/>
              </w:rPr>
              <w:t xml:space="preserve"> [6</w:t>
            </w:r>
            <w:r w:rsidR="00BE231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172A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92062" w14:textId="69D7DF9F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FD580" w14:textId="53D296F8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013AD" w14:textId="73A04278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re: 0-8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703A6" w14:textId="01A53451" w:rsidR="007A06AC" w:rsidRDefault="007A06AC" w:rsidP="007A06AC">
            <w:r w:rsidRPr="00082296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3EA8C" w14:textId="77777777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2, Wilcoxon-signed rank test; N&gt;3, Kruskal-Wallis-Test; Spearman C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9BE6B" w14:textId="77777777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2, Paired t-Test; N &gt;2, ANOVA, Chi-Square X</w:t>
            </w:r>
            <w:r w:rsidRPr="007172A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</w:t>
            </w:r>
          </w:p>
        </w:tc>
      </w:tr>
      <w:tr w:rsidR="007A06AC" w:rsidRPr="005532DF" w14:paraId="1BAF11F0" w14:textId="77777777" w:rsidTr="007A06AC">
        <w:trPr>
          <w:gridBefore w:val="2"/>
          <w:wBefore w:w="142" w:type="dxa"/>
          <w:trHeight w:val="282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F41D8" w14:textId="6633E923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RA –Score</w:t>
            </w:r>
            <w:r w:rsidR="007172A7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BE2316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7172A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3624D" w14:textId="19AABF84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27E9D" w14:textId="50F681A2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DC367" w14:textId="0C785B80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 items, score: 1-10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63DAF" w14:textId="77777777" w:rsidR="007A06AC" w:rsidRDefault="007A06AC" w:rsidP="007A06AC">
            <w:r w:rsidRPr="00082296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 categorical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92C15" w14:textId="77777777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2, Wilcoxon-signed rank test; N&gt;3, Kruskal-Wallis-Test; Spearman C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CDC60" w14:textId="77777777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2, Paired t-Test; N &gt;2, ANOVA, Chi-Square X</w:t>
            </w:r>
            <w:r w:rsidRPr="007172A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</w:t>
            </w:r>
          </w:p>
        </w:tc>
      </w:tr>
      <w:tr w:rsidR="007A06AC" w:rsidRPr="005532DF" w14:paraId="756E9F11" w14:textId="77777777" w:rsidTr="007A06AC">
        <w:trPr>
          <w:gridBefore w:val="2"/>
          <w:wBefore w:w="142" w:type="dxa"/>
          <w:trHeight w:val="282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FED78" w14:textId="143E8307" w:rsid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piQ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  <w:proofErr w:type="spellEnd"/>
            <w:r w:rsidR="007172A7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BE2316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7172A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C15FF" w14:textId="4681DBE2" w:rsidR="007A06AC" w:rsidRP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74091" w14:textId="1BD80004" w:rsidR="007A06AC" w:rsidRPr="007A06AC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5E0CB" w14:textId="7617F1C3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themes, 36 items; option-scaled rating (1-5)</w:t>
            </w:r>
            <w:r w:rsidR="00266C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D96F0" w14:textId="77777777" w:rsidR="007A06AC" w:rsidRDefault="007A06AC" w:rsidP="007A06AC">
            <w:r w:rsidRPr="00082296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 categorical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4631C" w14:textId="77777777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2, Wilcoxon-signed rank test; N&gt;3, Kruskal-Wallis-Test; Spearman C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AEE8F" w14:textId="77777777" w:rsidR="007A06AC" w:rsidRPr="007172A7" w:rsidRDefault="007A06AC" w:rsidP="007A06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2, Paired t-Test; N &gt;2, ANOVA, Chi-Square X</w:t>
            </w:r>
            <w:r w:rsidRPr="007172A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717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</w:t>
            </w:r>
          </w:p>
        </w:tc>
      </w:tr>
    </w:tbl>
    <w:p w14:paraId="2FD93514" w14:textId="77777777" w:rsidR="008D1422" w:rsidRPr="007172A7" w:rsidRDefault="008D142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D1422" w:rsidRPr="007172A7" w:rsidSect="00BE2316">
      <w:pgSz w:w="16838" w:h="11906" w:orient="landscape"/>
      <w:pgMar w:top="1276" w:right="1417" w:bottom="426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750D87"/>
    <w:multiLevelType w:val="hybridMultilevel"/>
    <w:tmpl w:val="2EE2F246"/>
    <w:lvl w:ilvl="0" w:tplc="F48E70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EE0C5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DE8F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5A2A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CBA18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083D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88AE6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A34A6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1C4C9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508D9"/>
    <w:rsid w:val="00002546"/>
    <w:rsid w:val="0002056C"/>
    <w:rsid w:val="000300F3"/>
    <w:rsid w:val="00031018"/>
    <w:rsid w:val="00123CA6"/>
    <w:rsid w:val="00175AF9"/>
    <w:rsid w:val="001B251C"/>
    <w:rsid w:val="001B47E8"/>
    <w:rsid w:val="002032C5"/>
    <w:rsid w:val="0021298A"/>
    <w:rsid w:val="0023265E"/>
    <w:rsid w:val="00266C38"/>
    <w:rsid w:val="00345F11"/>
    <w:rsid w:val="00353189"/>
    <w:rsid w:val="003707F0"/>
    <w:rsid w:val="003C47C5"/>
    <w:rsid w:val="003D7A04"/>
    <w:rsid w:val="00511DC8"/>
    <w:rsid w:val="00537AF2"/>
    <w:rsid w:val="005532DF"/>
    <w:rsid w:val="00632E4E"/>
    <w:rsid w:val="006D0936"/>
    <w:rsid w:val="007172A7"/>
    <w:rsid w:val="007A06AC"/>
    <w:rsid w:val="008A2EFB"/>
    <w:rsid w:val="008D1422"/>
    <w:rsid w:val="00907138"/>
    <w:rsid w:val="009124FF"/>
    <w:rsid w:val="00914EDF"/>
    <w:rsid w:val="009946B5"/>
    <w:rsid w:val="00A06FEA"/>
    <w:rsid w:val="00A40D0F"/>
    <w:rsid w:val="00A66369"/>
    <w:rsid w:val="00B4474C"/>
    <w:rsid w:val="00BD720F"/>
    <w:rsid w:val="00BE2316"/>
    <w:rsid w:val="00C508D9"/>
    <w:rsid w:val="00D23959"/>
    <w:rsid w:val="00D33CFF"/>
    <w:rsid w:val="00D510F4"/>
    <w:rsid w:val="00D6664F"/>
    <w:rsid w:val="00D81051"/>
    <w:rsid w:val="00DC5474"/>
    <w:rsid w:val="00E33606"/>
    <w:rsid w:val="00EE0857"/>
    <w:rsid w:val="00EF232B"/>
    <w:rsid w:val="00F371F7"/>
    <w:rsid w:val="00F733E6"/>
    <w:rsid w:val="00FE6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1C14165"/>
  <w15:docId w15:val="{2699B1A2-2657-4D92-ADB7-6CC4516A7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3360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508D9"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508D9"/>
    <w:rPr>
      <w:rFonts w:ascii="Courier New" w:hAnsi="Courier New" w:cs="Courier New"/>
      <w:color w:val="000000"/>
      <w:sz w:val="20"/>
      <w:szCs w:val="20"/>
      <w:lang w:val="en-US"/>
    </w:rPr>
  </w:style>
  <w:style w:type="table" w:styleId="Tabellenraster">
    <w:name w:val="Table Grid"/>
    <w:basedOn w:val="NormaleTabelle"/>
    <w:uiPriority w:val="39"/>
    <w:rsid w:val="00C508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326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3265E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D33CFF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F733E6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733E6"/>
    <w:pPr>
      <w:widowControl/>
      <w:autoSpaceDE/>
      <w:autoSpaceDN/>
      <w:adjustRightInd/>
      <w:spacing w:after="160"/>
    </w:pPr>
    <w:rPr>
      <w:rFonts w:asciiTheme="minorHAnsi" w:hAnsiTheme="minorHAnsi" w:cstheme="minorBidi"/>
      <w:b/>
      <w:bCs/>
      <w:color w:val="auto"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733E6"/>
    <w:rPr>
      <w:rFonts w:ascii="Courier New" w:hAnsi="Courier New" w:cs="Courier New"/>
      <w:b/>
      <w:bCs/>
      <w:color w:val="000000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610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709410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43</Words>
  <Characters>5314</Characters>
  <Application>Microsoft Office Word</Application>
  <DocSecurity>0</DocSecurity>
  <Lines>44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iner</dc:creator>
  <cp:lastModifiedBy>Berk, Benjamin-Andreas</cp:lastModifiedBy>
  <cp:revision>3</cp:revision>
  <dcterms:created xsi:type="dcterms:W3CDTF">2019-04-08T18:18:00Z</dcterms:created>
  <dcterms:modified xsi:type="dcterms:W3CDTF">2019-04-29T20:54:00Z</dcterms:modified>
</cp:coreProperties>
</file>